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olecular interactions between NY107 and receptor analogs.</w:t>
      </w:r>
      <w:r>
        <w:rPr>
          <w:rFonts w:cs="Times New Roman" w:ascii="Times New Roman" w:hAnsi="Times New Roman"/>
        </w:rPr>
        <w:t xml:space="preserve"> The hydrogen bond cutoff is 3.8 Å for the listing interactions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19"/>
        <w:gridCol w:w="1893"/>
        <w:gridCol w:w="1342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’SLN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</w:tr>
      <w:tr>
        <w:trPr/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A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5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N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3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Ca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9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B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  <w:tr>
        <w:trPr/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2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9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Z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19"/>
        <w:gridCol w:w="1893"/>
        <w:gridCol w:w="1342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’SLN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</w:tr>
      <w:tr>
        <w:trPr/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A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5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3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Ca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2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2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B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19"/>
        <w:gridCol w:w="1893"/>
        <w:gridCol w:w="1342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STb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</w:tr>
      <w:tr>
        <w:trPr/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A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5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N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3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Ca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3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2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B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1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c O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Simang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Simang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b/>
      <w:bCs/>
      <w:color w:val="DD0806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00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0713A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20:10:00Z</dcterms:created>
  <dc:creator>James Stevens</dc:creator>
  <dc:description/>
  <cp:keywords/>
  <dc:language>en-US</dc:language>
  <cp:lastModifiedBy>macadmin</cp:lastModifiedBy>
  <dcterms:modified xsi:type="dcterms:W3CDTF">2010-06-21T20:35:00Z</dcterms:modified>
  <cp:revision>7</cp:revision>
  <dc:subject/>
  <dc:title/>
</cp:coreProperties>
</file>